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page" w:tblpX="2020" w:tblpY="1833"/>
        <w:tblW w:w="0" w:type="auto"/>
        <w:tblLook w:val="04A0" w:firstRow="1" w:lastRow="0" w:firstColumn="1" w:lastColumn="0" w:noHBand="0" w:noVBand="1"/>
      </w:tblPr>
      <w:tblGrid>
        <w:gridCol w:w="1766"/>
        <w:gridCol w:w="1369"/>
        <w:gridCol w:w="1350"/>
      </w:tblGrid>
      <w:tr w:rsidR="002B6AD9" w:rsidRPr="002B6AD9" w14:paraId="43CA2B81" w14:textId="77777777" w:rsidTr="00617CFC">
        <w:trPr>
          <w:trHeight w:hRule="exact" w:val="244"/>
        </w:trPr>
        <w:tc>
          <w:tcPr>
            <w:tcW w:w="313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BCCBDA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br w:type="page"/>
              <w:t>Characteristics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4E517AD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N (%)</w:t>
            </w:r>
          </w:p>
        </w:tc>
      </w:tr>
      <w:tr w:rsidR="002B6AD9" w:rsidRPr="002B6AD9" w14:paraId="3E35D4B9" w14:textId="77777777" w:rsidTr="00617CFC">
        <w:trPr>
          <w:trHeight w:hRule="exact" w:val="244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DF3BDA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Sex</w:t>
            </w: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4AC01FBD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Mal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478E6E9A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75 (72.8)</w:t>
            </w:r>
          </w:p>
        </w:tc>
      </w:tr>
      <w:tr w:rsidR="002B6AD9" w:rsidRPr="002B6AD9" w14:paraId="1A500BA1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22EA1B0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41FDA6A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Femal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3AEFBDC5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28 (27.2)</w:t>
            </w:r>
          </w:p>
        </w:tc>
      </w:tr>
      <w:tr w:rsidR="002B6AD9" w:rsidRPr="002B6AD9" w14:paraId="6D113078" w14:textId="77777777" w:rsidTr="00617CFC">
        <w:trPr>
          <w:trHeight w:hRule="exact" w:val="244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BDAE9E5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Origin</w:t>
            </w: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684BB7D4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Larynx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3BD81E5A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63 (61.2)</w:t>
            </w:r>
          </w:p>
        </w:tc>
      </w:tr>
      <w:tr w:rsidR="002B6AD9" w:rsidRPr="002B6AD9" w14:paraId="0B80D108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77D5A43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2EFCA11F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Tongu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2CBDE181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40 (38.8)</w:t>
            </w:r>
          </w:p>
        </w:tc>
      </w:tr>
      <w:tr w:rsidR="002B6AD9" w:rsidRPr="002B6AD9" w14:paraId="5C3EA949" w14:textId="77777777" w:rsidTr="00617CFC">
        <w:trPr>
          <w:trHeight w:hRule="exact" w:val="244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7DFD81A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Recurrence</w:t>
            </w: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11724021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Yes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6712EDEE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29 (28.2)</w:t>
            </w:r>
          </w:p>
        </w:tc>
      </w:tr>
      <w:tr w:rsidR="002B6AD9" w:rsidRPr="002B6AD9" w14:paraId="4D663078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AF14FF3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469515D6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No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6073969F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74 (71.8)</w:t>
            </w:r>
          </w:p>
        </w:tc>
      </w:tr>
      <w:tr w:rsidR="002B6AD9" w:rsidRPr="002B6AD9" w14:paraId="4B5F8C69" w14:textId="77777777" w:rsidTr="00617CFC">
        <w:trPr>
          <w:trHeight w:hRule="exact" w:val="244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45E5C36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Cancer death</w:t>
            </w: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13045DAF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Yes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298AC2CA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30 (29.1)</w:t>
            </w:r>
          </w:p>
        </w:tc>
      </w:tr>
      <w:tr w:rsidR="002B6AD9" w:rsidRPr="002B6AD9" w14:paraId="4E367922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B9A677F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5D813453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No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40C12F0A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73 (70.9)</w:t>
            </w:r>
          </w:p>
        </w:tc>
      </w:tr>
      <w:tr w:rsidR="002B6AD9" w:rsidRPr="002B6AD9" w14:paraId="6435B9D7" w14:textId="77777777" w:rsidTr="00617CFC">
        <w:trPr>
          <w:trHeight w:hRule="exact" w:val="244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1AD1F9C7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Chemotherapy </w:t>
            </w: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0467F467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Yes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2317D43C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67 (67.7)</w:t>
            </w:r>
          </w:p>
        </w:tc>
      </w:tr>
      <w:tr w:rsidR="002B6AD9" w:rsidRPr="002B6AD9" w14:paraId="7C358818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C276836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0ED5CA2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No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3AB9927D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32 (32.3)</w:t>
            </w:r>
          </w:p>
        </w:tc>
      </w:tr>
      <w:tr w:rsidR="002B6AD9" w:rsidRPr="002B6AD9" w14:paraId="115086D2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CB2F3E3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684305F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Unknown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6E496910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4</w:t>
            </w:r>
          </w:p>
        </w:tc>
      </w:tr>
      <w:tr w:rsidR="002B6AD9" w:rsidRPr="002B6AD9" w14:paraId="7DA19C80" w14:textId="77777777" w:rsidTr="00617CFC">
        <w:trPr>
          <w:trHeight w:hRule="exact" w:val="244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950F171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Radiotherapy </w:t>
            </w: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114B5D03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Yes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133BF138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87 (87.9)</w:t>
            </w:r>
          </w:p>
        </w:tc>
      </w:tr>
      <w:tr w:rsidR="002B6AD9" w:rsidRPr="002B6AD9" w14:paraId="7C656412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BFDCC51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129415F9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No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561B9D10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12 (12.1)</w:t>
            </w:r>
          </w:p>
        </w:tc>
      </w:tr>
      <w:tr w:rsidR="002B6AD9" w:rsidRPr="002B6AD9" w14:paraId="7993B916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8BD1101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684246FA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Unknown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51A9C913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4</w:t>
            </w:r>
          </w:p>
        </w:tc>
      </w:tr>
      <w:tr w:rsidR="002B6AD9" w:rsidRPr="002B6AD9" w14:paraId="6EE9E774" w14:textId="77777777" w:rsidTr="00617CFC">
        <w:trPr>
          <w:trHeight w:hRule="exact" w:val="244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330835E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Smoking</w:t>
            </w: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672C8915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Yes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3293E5F6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61 (62.2)</w:t>
            </w:r>
          </w:p>
        </w:tc>
      </w:tr>
      <w:tr w:rsidR="002B6AD9" w:rsidRPr="002B6AD9" w14:paraId="208FCB48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E614C39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15B5DC95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No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7CDC0A9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37 (37.8)</w:t>
            </w:r>
          </w:p>
        </w:tc>
      </w:tr>
      <w:tr w:rsidR="002B6AD9" w:rsidRPr="002B6AD9" w14:paraId="402ADBFB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7763D15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1E1223C0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Unknown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38F23D6A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5</w:t>
            </w:r>
          </w:p>
        </w:tc>
      </w:tr>
      <w:tr w:rsidR="002B6AD9" w:rsidRPr="002B6AD9" w14:paraId="38B7323C" w14:textId="77777777" w:rsidTr="00617CFC">
        <w:trPr>
          <w:trHeight w:hRule="exact" w:val="244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746092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T-stage</w:t>
            </w: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64DAA06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T1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324914FE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7 (7.0)</w:t>
            </w:r>
          </w:p>
        </w:tc>
      </w:tr>
      <w:tr w:rsidR="002B6AD9" w:rsidRPr="002B6AD9" w14:paraId="181CE4AC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0EF918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4476EAA1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T2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21140552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26 (26.0)</w:t>
            </w:r>
          </w:p>
        </w:tc>
      </w:tr>
      <w:tr w:rsidR="002B6AD9" w:rsidRPr="002B6AD9" w14:paraId="6F319B8A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77D51B5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0DB46193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T3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5C100F8E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62 (62.0)</w:t>
            </w:r>
          </w:p>
        </w:tc>
      </w:tr>
      <w:tr w:rsidR="002B6AD9" w:rsidRPr="002B6AD9" w14:paraId="3A9CACA2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D28FEF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08CADB26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T4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6945ECDC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5 (5.0)</w:t>
            </w:r>
          </w:p>
        </w:tc>
      </w:tr>
      <w:tr w:rsidR="002B6AD9" w:rsidRPr="002B6AD9" w14:paraId="03E81BED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7978E3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7C383CEE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 xml:space="preserve">Unknown 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14866BF4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3</w:t>
            </w:r>
          </w:p>
        </w:tc>
      </w:tr>
      <w:tr w:rsidR="002B6AD9" w:rsidRPr="002B6AD9" w14:paraId="7D6C28A2" w14:textId="77777777" w:rsidTr="00617CFC">
        <w:trPr>
          <w:trHeight w:hRule="exact" w:val="244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A8413F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N-stage</w:t>
            </w: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37FF8FED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N0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624147C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65 (65.0)</w:t>
            </w:r>
          </w:p>
        </w:tc>
      </w:tr>
      <w:tr w:rsidR="002B6AD9" w:rsidRPr="002B6AD9" w14:paraId="2BEEAA80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95FD2A7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2C2117A0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N1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0C942F7E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17 (17.0)</w:t>
            </w:r>
          </w:p>
        </w:tc>
      </w:tr>
      <w:tr w:rsidR="002B6AD9" w:rsidRPr="002B6AD9" w14:paraId="72B987E3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E0FAD0A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3A6E4FD8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N2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34F9EB02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14 (14.0)</w:t>
            </w:r>
          </w:p>
        </w:tc>
      </w:tr>
      <w:tr w:rsidR="002B6AD9" w:rsidRPr="002B6AD9" w14:paraId="3CE82F68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29EF956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37D04B68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N3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4CE9B597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4 (4.0)</w:t>
            </w:r>
          </w:p>
        </w:tc>
      </w:tr>
      <w:tr w:rsidR="002B6AD9" w:rsidRPr="002B6AD9" w14:paraId="0A27B082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26F828C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7AEFFF8F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Unknown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642C14D2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3</w:t>
            </w:r>
          </w:p>
        </w:tc>
      </w:tr>
      <w:tr w:rsidR="002B6AD9" w:rsidRPr="002B6AD9" w14:paraId="61D54886" w14:textId="77777777" w:rsidTr="00617CFC">
        <w:trPr>
          <w:trHeight w:hRule="exact" w:val="244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2FAB1424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TNM-stage</w:t>
            </w: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5130634C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I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485E399E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5 (5.0)</w:t>
            </w:r>
          </w:p>
        </w:tc>
      </w:tr>
      <w:tr w:rsidR="002B6AD9" w:rsidRPr="002B6AD9" w14:paraId="67D10003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E4C2C9F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5B58B7D6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II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7591720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24 (24.0)</w:t>
            </w:r>
          </w:p>
        </w:tc>
      </w:tr>
      <w:tr w:rsidR="002B6AD9" w:rsidRPr="002B6AD9" w14:paraId="52FDA5D5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7FA6235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3B967368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III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15D622B1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63 (63.0)</w:t>
            </w:r>
          </w:p>
        </w:tc>
      </w:tr>
      <w:tr w:rsidR="002B6AD9" w:rsidRPr="002B6AD9" w14:paraId="2999C518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CFCBCC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29CA2EC5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IV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4C71175A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8 (8.0)</w:t>
            </w:r>
          </w:p>
        </w:tc>
      </w:tr>
      <w:tr w:rsidR="002B6AD9" w:rsidRPr="002B6AD9" w14:paraId="7CD7F1DA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2AE4B1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07940BE8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Unknown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55998032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3</w:t>
            </w:r>
          </w:p>
        </w:tc>
      </w:tr>
      <w:tr w:rsidR="002B6AD9" w:rsidRPr="002B6AD9" w14:paraId="5A1CB6B5" w14:textId="77777777" w:rsidTr="00617CFC">
        <w:trPr>
          <w:trHeight w:hRule="exact" w:val="244"/>
        </w:trPr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366236C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Histological grade</w:t>
            </w: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00699704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I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6DD33171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39 (40.2)</w:t>
            </w:r>
          </w:p>
        </w:tc>
      </w:tr>
      <w:tr w:rsidR="002B6AD9" w:rsidRPr="002B6AD9" w14:paraId="14325C98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A9A3352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28AF840B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II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706956C3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40 (41.2)</w:t>
            </w:r>
          </w:p>
        </w:tc>
      </w:tr>
      <w:tr w:rsidR="002B6AD9" w:rsidRPr="002B6AD9" w14:paraId="3D2252A5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B170078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right w:val="single" w:sz="12" w:space="0" w:color="auto"/>
            </w:tcBorders>
          </w:tcPr>
          <w:p w14:paraId="6C79DFD8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III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1A8D632C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18 (18.6)</w:t>
            </w:r>
          </w:p>
        </w:tc>
      </w:tr>
      <w:tr w:rsidR="002B6AD9" w:rsidRPr="002B6AD9" w14:paraId="037FC2BE" w14:textId="77777777" w:rsidTr="00617CFC">
        <w:trPr>
          <w:trHeight w:hRule="exact" w:val="244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C95E9A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</w:p>
        </w:tc>
        <w:tc>
          <w:tcPr>
            <w:tcW w:w="136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3F31E9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b/>
                <w:bCs/>
                <w:sz w:val="20"/>
              </w:rPr>
            </w:pPr>
            <w:r w:rsidRPr="002B6AD9">
              <w:rPr>
                <w:rFonts w:asciiTheme="majorBidi" w:hAnsiTheme="majorBidi" w:cs="B Nazanin"/>
                <w:b/>
                <w:bCs/>
                <w:sz w:val="20"/>
              </w:rPr>
              <w:t>Unknown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36A63B3" w14:textId="77777777" w:rsidR="002B6AD9" w:rsidRPr="002B6AD9" w:rsidRDefault="002B6AD9" w:rsidP="002B6AD9">
            <w:pPr>
              <w:spacing w:line="240" w:lineRule="auto"/>
              <w:ind w:firstLine="0"/>
              <w:jc w:val="left"/>
              <w:rPr>
                <w:rFonts w:asciiTheme="majorBidi" w:hAnsiTheme="majorBidi" w:cs="B Nazanin"/>
                <w:sz w:val="20"/>
              </w:rPr>
            </w:pPr>
            <w:r w:rsidRPr="002B6AD9">
              <w:rPr>
                <w:rFonts w:asciiTheme="majorBidi" w:hAnsiTheme="majorBidi" w:cs="B Nazanin"/>
                <w:sz w:val="20"/>
              </w:rPr>
              <w:t>6</w:t>
            </w:r>
          </w:p>
        </w:tc>
      </w:tr>
    </w:tbl>
    <w:p w14:paraId="575E9809" w14:textId="77777777" w:rsidR="002B6AD9" w:rsidRDefault="002B6AD9" w:rsidP="002B6AD9">
      <w:pPr>
        <w:spacing w:line="240" w:lineRule="auto"/>
        <w:ind w:firstLine="0"/>
        <w:jc w:val="left"/>
        <w:rPr>
          <w:rFonts w:asciiTheme="majorBidi" w:eastAsia="Times New Roman" w:hAnsiTheme="majorBidi" w:cs="B Nazanin"/>
          <w:b/>
          <w:bCs/>
          <w:sz w:val="22"/>
        </w:rPr>
      </w:pPr>
    </w:p>
    <w:p w14:paraId="62FB8721" w14:textId="77777777" w:rsidR="002B6AD9" w:rsidRDefault="002B6AD9" w:rsidP="002B6AD9">
      <w:pPr>
        <w:spacing w:line="240" w:lineRule="auto"/>
        <w:ind w:firstLine="0"/>
        <w:jc w:val="left"/>
        <w:rPr>
          <w:rFonts w:asciiTheme="majorBidi" w:eastAsia="Times New Roman" w:hAnsiTheme="majorBidi" w:cs="B Nazanin"/>
          <w:b/>
          <w:bCs/>
          <w:sz w:val="22"/>
        </w:rPr>
      </w:pPr>
    </w:p>
    <w:p w14:paraId="667BF279" w14:textId="77777777" w:rsidR="002B6AD9" w:rsidRDefault="002B6AD9" w:rsidP="002B6AD9">
      <w:pPr>
        <w:spacing w:line="240" w:lineRule="auto"/>
        <w:ind w:firstLine="0"/>
        <w:jc w:val="left"/>
        <w:rPr>
          <w:rFonts w:asciiTheme="majorBidi" w:eastAsia="Times New Roman" w:hAnsiTheme="majorBidi" w:cs="B Nazanin"/>
          <w:b/>
          <w:bCs/>
          <w:sz w:val="22"/>
        </w:rPr>
      </w:pPr>
    </w:p>
    <w:p w14:paraId="3C1204F7" w14:textId="2D6C0253" w:rsidR="00C32C50" w:rsidRPr="005E238F" w:rsidRDefault="002B6AD9" w:rsidP="005E238F">
      <w:pPr>
        <w:spacing w:line="240" w:lineRule="auto"/>
        <w:ind w:firstLine="0"/>
        <w:jc w:val="left"/>
        <w:rPr>
          <w:rFonts w:asciiTheme="majorBidi" w:eastAsia="Times New Roman" w:hAnsiTheme="majorBidi" w:cs="B Nazanin"/>
          <w:sz w:val="22"/>
        </w:rPr>
      </w:pPr>
      <w:r w:rsidRPr="002B6AD9">
        <w:rPr>
          <w:rFonts w:asciiTheme="majorBidi" w:eastAsia="Times New Roman" w:hAnsiTheme="majorBidi" w:cs="B Nazanin"/>
          <w:b/>
          <w:bCs/>
          <w:sz w:val="22"/>
        </w:rPr>
        <w:t>Supplementary table</w:t>
      </w:r>
      <w:r w:rsidR="00AD0E17">
        <w:rPr>
          <w:rFonts w:asciiTheme="majorBidi" w:eastAsia="Times New Roman" w:hAnsiTheme="majorBidi" w:cs="B Nazanin"/>
          <w:b/>
          <w:bCs/>
          <w:sz w:val="22"/>
        </w:rPr>
        <w:t xml:space="preserve"> 1</w:t>
      </w:r>
      <w:r w:rsidRPr="002B6AD9">
        <w:rPr>
          <w:rFonts w:asciiTheme="majorBidi" w:eastAsia="Times New Roman" w:hAnsiTheme="majorBidi" w:cs="B Nazanin"/>
          <w:b/>
          <w:bCs/>
          <w:sz w:val="22"/>
        </w:rPr>
        <w:t>.</w:t>
      </w:r>
      <w:r w:rsidRPr="002B6AD9">
        <w:rPr>
          <w:rFonts w:asciiTheme="majorBidi" w:eastAsia="Times New Roman" w:hAnsiTheme="majorBidi" w:cs="B Nazanin"/>
          <w:sz w:val="22"/>
        </w:rPr>
        <w:t xml:space="preserve"> Clinicopathological characteristic of the study population</w:t>
      </w:r>
    </w:p>
    <w:sectPr w:rsidR="00C32C50" w:rsidRPr="005E238F" w:rsidSect="009B15E9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E2F"/>
    <w:rsid w:val="00010FB0"/>
    <w:rsid w:val="001308F9"/>
    <w:rsid w:val="00134BD1"/>
    <w:rsid w:val="00162373"/>
    <w:rsid w:val="0020328E"/>
    <w:rsid w:val="002B6AD9"/>
    <w:rsid w:val="002F5C8B"/>
    <w:rsid w:val="00375E0C"/>
    <w:rsid w:val="003C186B"/>
    <w:rsid w:val="00456F99"/>
    <w:rsid w:val="005E238F"/>
    <w:rsid w:val="005F106F"/>
    <w:rsid w:val="00617CFC"/>
    <w:rsid w:val="00770C25"/>
    <w:rsid w:val="007945A5"/>
    <w:rsid w:val="00886CB3"/>
    <w:rsid w:val="00950C7E"/>
    <w:rsid w:val="009646FF"/>
    <w:rsid w:val="009B15E9"/>
    <w:rsid w:val="00A1749D"/>
    <w:rsid w:val="00A21E7C"/>
    <w:rsid w:val="00AB406D"/>
    <w:rsid w:val="00AD0E17"/>
    <w:rsid w:val="00AD3DA6"/>
    <w:rsid w:val="00B07939"/>
    <w:rsid w:val="00B96EA5"/>
    <w:rsid w:val="00BA5D58"/>
    <w:rsid w:val="00BB2477"/>
    <w:rsid w:val="00C32C50"/>
    <w:rsid w:val="00C67DC6"/>
    <w:rsid w:val="00C95E1A"/>
    <w:rsid w:val="00CD6386"/>
    <w:rsid w:val="00D4777C"/>
    <w:rsid w:val="00D600A2"/>
    <w:rsid w:val="00D75BBB"/>
    <w:rsid w:val="00DC23CB"/>
    <w:rsid w:val="00ED667C"/>
    <w:rsid w:val="00F276C8"/>
    <w:rsid w:val="00F86A88"/>
    <w:rsid w:val="00FA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9A88F"/>
  <w15:chartTrackingRefBased/>
  <w15:docId w15:val="{2A90C1F5-649A-42F3-8D7F-A3353A5EF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49D"/>
    <w:pPr>
      <w:spacing w:after="0" w:line="360" w:lineRule="auto"/>
      <w:ind w:firstLine="562"/>
      <w:jc w:val="both"/>
    </w:pPr>
    <w:rPr>
      <w:rFonts w:ascii="Times New Roman" w:hAnsi="Times New Roman" w:cs="Times New Roman"/>
      <w:sz w:val="24"/>
      <w:szCs w:val="28"/>
    </w:rPr>
  </w:style>
  <w:style w:type="paragraph" w:styleId="Heading1">
    <w:name w:val="heading 1"/>
    <w:aliases w:val="Title (mine)"/>
    <w:basedOn w:val="Normal"/>
    <w:next w:val="Normal"/>
    <w:link w:val="Heading1Char"/>
    <w:autoRedefine/>
    <w:uiPriority w:val="9"/>
    <w:qFormat/>
    <w:rsid w:val="00A1749D"/>
    <w:pPr>
      <w:keepNext/>
      <w:keepLines/>
      <w:spacing w:before="360" w:after="360"/>
      <w:ind w:firstLine="0"/>
      <w:jc w:val="center"/>
      <w:outlineLvl w:val="0"/>
    </w:pPr>
    <w:rPr>
      <w:rFonts w:eastAsiaTheme="majorEastAsia" w:cstheme="majorBidi"/>
      <w:b/>
      <w:bCs/>
      <w:color w:val="000000" w:themeColor="text1"/>
      <w:sz w:val="28"/>
    </w:rPr>
  </w:style>
  <w:style w:type="paragraph" w:styleId="Heading3">
    <w:name w:val="heading 3"/>
    <w:aliases w:val="Heading 2 (mine)"/>
    <w:basedOn w:val="Normal"/>
    <w:next w:val="Normal"/>
    <w:link w:val="Heading3Char"/>
    <w:autoRedefine/>
    <w:uiPriority w:val="9"/>
    <w:unhideWhenUsed/>
    <w:qFormat/>
    <w:rsid w:val="00A1749D"/>
    <w:pPr>
      <w:keepNext/>
      <w:keepLines/>
      <w:spacing w:before="240" w:after="240"/>
      <w:ind w:firstLine="0"/>
      <w:jc w:val="left"/>
      <w:outlineLvl w:val="2"/>
    </w:pPr>
    <w:rPr>
      <w:rFonts w:eastAsia="Book Antiqua"/>
      <w:b/>
      <w:bCs/>
      <w:szCs w:val="32"/>
    </w:rPr>
  </w:style>
  <w:style w:type="paragraph" w:styleId="Heading4">
    <w:name w:val="heading 4"/>
    <w:aliases w:val="Heading 3 (mine)"/>
    <w:basedOn w:val="Normal"/>
    <w:next w:val="Normal"/>
    <w:link w:val="Heading4Char"/>
    <w:autoRedefine/>
    <w:uiPriority w:val="9"/>
    <w:unhideWhenUsed/>
    <w:qFormat/>
    <w:rsid w:val="00A1749D"/>
    <w:pPr>
      <w:keepNext/>
      <w:keepLines/>
      <w:spacing w:before="240" w:after="240"/>
      <w:ind w:firstLine="0"/>
      <w:jc w:val="left"/>
      <w:outlineLvl w:val="3"/>
    </w:pPr>
    <w:rPr>
      <w:rFonts w:eastAsiaTheme="majorEastAsia" w:cstheme="minorHAnsi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(mine) Char"/>
    <w:basedOn w:val="DefaultParagraphFont"/>
    <w:link w:val="Heading1"/>
    <w:uiPriority w:val="9"/>
    <w:rsid w:val="00A1749D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aliases w:val="Heading 2 (mine) Char"/>
    <w:basedOn w:val="DefaultParagraphFont"/>
    <w:link w:val="Heading3"/>
    <w:uiPriority w:val="9"/>
    <w:rsid w:val="00A1749D"/>
    <w:rPr>
      <w:rFonts w:ascii="Times New Roman" w:eastAsia="Book Antiqua" w:hAnsi="Times New Roman" w:cs="Times New Roman"/>
      <w:b/>
      <w:bCs/>
      <w:sz w:val="24"/>
      <w:szCs w:val="32"/>
    </w:rPr>
  </w:style>
  <w:style w:type="character" w:customStyle="1" w:styleId="Heading4Char">
    <w:name w:val="Heading 4 Char"/>
    <w:aliases w:val="Heading 3 (mine) Char"/>
    <w:basedOn w:val="DefaultParagraphFont"/>
    <w:link w:val="Heading4"/>
    <w:uiPriority w:val="9"/>
    <w:rsid w:val="00A1749D"/>
    <w:rPr>
      <w:rFonts w:ascii="Times New Roman" w:eastAsiaTheme="majorEastAsia" w:hAnsi="Times New Roman" w:cstheme="minorHAnsi"/>
      <w:b/>
      <w:bCs/>
      <w:iCs/>
      <w:color w:val="000000" w:themeColor="text1"/>
      <w:sz w:val="24"/>
      <w:szCs w:val="28"/>
    </w:rPr>
  </w:style>
  <w:style w:type="table" w:customStyle="1" w:styleId="TableGrid2">
    <w:name w:val="Table Grid2"/>
    <w:basedOn w:val="TableNormal"/>
    <w:next w:val="TableGrid"/>
    <w:uiPriority w:val="59"/>
    <w:rsid w:val="00134BD1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4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1308F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2B6A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S</dc:creator>
  <cp:keywords/>
  <dc:description/>
  <cp:lastModifiedBy>Yousef</cp:lastModifiedBy>
  <cp:revision>3</cp:revision>
  <cp:lastPrinted>2020-10-17T20:18:00Z</cp:lastPrinted>
  <dcterms:created xsi:type="dcterms:W3CDTF">2022-08-13T22:56:00Z</dcterms:created>
  <dcterms:modified xsi:type="dcterms:W3CDTF">2023-08-08T06:57:00Z</dcterms:modified>
</cp:coreProperties>
</file>